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276"/>
        <w:gridCol w:w="2268"/>
        <w:gridCol w:w="850"/>
        <w:gridCol w:w="1985"/>
        <w:gridCol w:w="2126"/>
        <w:gridCol w:w="1276"/>
        <w:gridCol w:w="1134"/>
        <w:gridCol w:w="1308"/>
      </w:tblGrid>
      <w:tr w:rsidR="0017300F" w:rsidRPr="005815B8" w14:paraId="3EB56D82" w14:textId="77777777" w:rsidTr="00B86F73">
        <w:trPr>
          <w:trHeight w:val="627"/>
          <w:jc w:val="center"/>
        </w:trPr>
        <w:tc>
          <w:tcPr>
            <w:tcW w:w="1951" w:type="dxa"/>
            <w:vAlign w:val="center"/>
          </w:tcPr>
          <w:p w14:paraId="153667E6" w14:textId="77777777" w:rsidR="0017300F" w:rsidRPr="005815B8" w:rsidRDefault="00DD6FC5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7300F" w:rsidRPr="005815B8">
              <w:rPr>
                <w:rFonts w:ascii="Times New Roman" w:hAnsi="Times New Roman" w:cs="Times New Roman"/>
                <w:sz w:val="18"/>
                <w:szCs w:val="18"/>
              </w:rPr>
              <w:t>etabolites</w:t>
            </w:r>
          </w:p>
        </w:tc>
        <w:tc>
          <w:tcPr>
            <w:tcW w:w="1276" w:type="dxa"/>
            <w:vAlign w:val="center"/>
          </w:tcPr>
          <w:p w14:paraId="633CA816" w14:textId="77777777" w:rsidR="0017300F" w:rsidRPr="005815B8" w:rsidRDefault="00DD6FC5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268" w:type="dxa"/>
            <w:vAlign w:val="center"/>
          </w:tcPr>
          <w:p w14:paraId="2909436A" w14:textId="77777777" w:rsidR="0017300F" w:rsidRPr="005815B8" w:rsidRDefault="0017300F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hemical shift</w:t>
            </w:r>
          </w:p>
        </w:tc>
        <w:tc>
          <w:tcPr>
            <w:tcW w:w="850" w:type="dxa"/>
            <w:vAlign w:val="center"/>
          </w:tcPr>
          <w:p w14:paraId="636BF0CE" w14:textId="77777777" w:rsidR="0017300F" w:rsidRPr="005815B8" w:rsidRDefault="00DD6FC5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17300F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 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985" w:type="dxa"/>
            <w:vAlign w:val="center"/>
          </w:tcPr>
          <w:p w14:paraId="3F01EAA0" w14:textId="77777777" w:rsidR="0017300F" w:rsidRPr="005815B8" w:rsidRDefault="0017300F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Interal</w:t>
            </w:r>
            <w:proofErr w:type="spellEnd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DD6FC5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Triptolide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  <w:p w14:paraId="4792C328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(mean</w:t>
            </w:r>
            <w:bookmarkStart w:id="0" w:name="OLE_LINK1"/>
            <w:bookmarkStart w:id="1" w:name="OLE_LINK2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bookmarkEnd w:id="0"/>
            <w:bookmarkEnd w:id="1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std)×</w:t>
            </w:r>
            <w:proofErr w:type="gramEnd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6455B6DC" w14:textId="77777777" w:rsidR="0017300F" w:rsidRPr="005815B8" w:rsidRDefault="0017300F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Interal</w:t>
            </w:r>
            <w:proofErr w:type="spellEnd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DD6FC5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  <w:p w14:paraId="47551440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(mean ± </w:t>
            </w:r>
            <w:proofErr w:type="gramStart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std)×</w:t>
            </w:r>
            <w:proofErr w:type="gramEnd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5F6BE88" w14:textId="77777777" w:rsidR="0017300F" w:rsidRPr="005815B8" w:rsidRDefault="0017300F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D6FC5" w:rsidRPr="005815B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vs M)</w:t>
            </w:r>
          </w:p>
          <w:p w14:paraId="05F834BC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(|r| &gt;= 0.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E0BD529" w14:textId="77777777" w:rsidR="0017300F" w:rsidRPr="005815B8" w:rsidRDefault="0017300F" w:rsidP="00DD6FC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1308" w:type="dxa"/>
            <w:vAlign w:val="center"/>
          </w:tcPr>
          <w:p w14:paraId="46FD3699" w14:textId="77777777" w:rsidR="0017300F" w:rsidRPr="005815B8" w:rsidRDefault="0017300F" w:rsidP="007657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815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D6FC5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Trip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="00DD6FC5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B2467F7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(p &lt; 0.05)</w:t>
            </w:r>
          </w:p>
        </w:tc>
      </w:tr>
      <w:tr w:rsidR="0017300F" w:rsidRPr="005815B8" w14:paraId="1B730CC0" w14:textId="77777777" w:rsidTr="00B86F73">
        <w:trPr>
          <w:trHeight w:val="357"/>
          <w:jc w:val="center"/>
        </w:trPr>
        <w:tc>
          <w:tcPr>
            <w:tcW w:w="1951" w:type="dxa"/>
          </w:tcPr>
          <w:p w14:paraId="5136FAF4" w14:textId="77777777" w:rsidR="0017300F" w:rsidRPr="005815B8" w:rsidRDefault="0017300F" w:rsidP="00DD6FC5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eastAsiaTheme="minorEastAsia" w:hAnsi="Times New Roman" w:cs="Times New Roman"/>
                <w:sz w:val="18"/>
                <w:szCs w:val="18"/>
              </w:rPr>
              <w:t>2-Hydroxyisovalerate</w:t>
            </w:r>
          </w:p>
        </w:tc>
        <w:tc>
          <w:tcPr>
            <w:tcW w:w="1276" w:type="dxa"/>
          </w:tcPr>
          <w:p w14:paraId="45463D9B" w14:textId="77777777" w:rsidR="0017300F" w:rsidRPr="005815B8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407</w:t>
            </w:r>
          </w:p>
        </w:tc>
        <w:tc>
          <w:tcPr>
            <w:tcW w:w="2268" w:type="dxa"/>
          </w:tcPr>
          <w:p w14:paraId="32B62A6B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82(d), 0.95(d)</w:t>
            </w:r>
          </w:p>
        </w:tc>
        <w:tc>
          <w:tcPr>
            <w:tcW w:w="850" w:type="dxa"/>
          </w:tcPr>
          <w:p w14:paraId="11860CD0" w14:textId="77777777" w:rsidR="0017300F" w:rsidRPr="005815B8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5815B8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5EA6350B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246EB" w:rsidRPr="005815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F246EB" w:rsidRPr="005815B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126" w:type="dxa"/>
          </w:tcPr>
          <w:p w14:paraId="294DCAA7" w14:textId="77777777" w:rsidR="0017300F" w:rsidRPr="005815B8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  <w:r w:rsidR="0017300F"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76" w:type="dxa"/>
          </w:tcPr>
          <w:p w14:paraId="28643279" w14:textId="77777777" w:rsidR="0017300F" w:rsidRPr="005815B8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1134" w:type="dxa"/>
          </w:tcPr>
          <w:p w14:paraId="26F12293" w14:textId="77777777" w:rsidR="0017300F" w:rsidRPr="005815B8" w:rsidRDefault="00197903" w:rsidP="00DD6FC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48</w:t>
            </w:r>
          </w:p>
        </w:tc>
        <w:tc>
          <w:tcPr>
            <w:tcW w:w="1308" w:type="dxa"/>
          </w:tcPr>
          <w:p w14:paraId="0BC83A59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20C37514" w14:textId="77777777" w:rsidTr="00B86F73">
        <w:trPr>
          <w:trHeight w:val="357"/>
          <w:jc w:val="center"/>
        </w:trPr>
        <w:tc>
          <w:tcPr>
            <w:tcW w:w="1951" w:type="dxa"/>
          </w:tcPr>
          <w:p w14:paraId="27BCDFDE" w14:textId="77777777" w:rsidR="0017300F" w:rsidRPr="00320373" w:rsidRDefault="00DB7C5C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-Hydroxybutyrate</w:t>
            </w:r>
          </w:p>
        </w:tc>
        <w:tc>
          <w:tcPr>
            <w:tcW w:w="1276" w:type="dxa"/>
          </w:tcPr>
          <w:p w14:paraId="13E51162" w14:textId="77777777" w:rsidR="0017300F" w:rsidRPr="00320373" w:rsidRDefault="009175B6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357</w:t>
            </w:r>
          </w:p>
        </w:tc>
        <w:tc>
          <w:tcPr>
            <w:tcW w:w="2268" w:type="dxa"/>
          </w:tcPr>
          <w:p w14:paraId="55D885E3" w14:textId="77777777" w:rsidR="0017300F" w:rsidRPr="00320373" w:rsidRDefault="009175B6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19(d), 2.30(m)</w:t>
            </w:r>
          </w:p>
        </w:tc>
        <w:tc>
          <w:tcPr>
            <w:tcW w:w="850" w:type="dxa"/>
          </w:tcPr>
          <w:p w14:paraId="6E953286" w14:textId="77777777" w:rsidR="0017300F" w:rsidRPr="00320373" w:rsidRDefault="005264DE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</w:tcPr>
          <w:p w14:paraId="6CC02F72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8.05 ± 20.66</w:t>
            </w:r>
          </w:p>
        </w:tc>
        <w:tc>
          <w:tcPr>
            <w:tcW w:w="2126" w:type="dxa"/>
          </w:tcPr>
          <w:p w14:paraId="23E9107E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3.98 ± 3.96</w:t>
            </w:r>
          </w:p>
        </w:tc>
        <w:tc>
          <w:tcPr>
            <w:tcW w:w="1276" w:type="dxa"/>
          </w:tcPr>
          <w:p w14:paraId="3F2A70CA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613</w:t>
            </w:r>
          </w:p>
        </w:tc>
        <w:tc>
          <w:tcPr>
            <w:tcW w:w="1134" w:type="dxa"/>
          </w:tcPr>
          <w:p w14:paraId="5A35C601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05508</w:t>
            </w:r>
          </w:p>
        </w:tc>
        <w:tc>
          <w:tcPr>
            <w:tcW w:w="1308" w:type="dxa"/>
          </w:tcPr>
          <w:p w14:paraId="5BF9FF49" w14:textId="77777777" w:rsidR="0017300F" w:rsidRPr="005815B8" w:rsidRDefault="00911D3B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17300F" w:rsidRPr="005815B8" w14:paraId="56AECF04" w14:textId="77777777" w:rsidTr="00B86F73">
        <w:trPr>
          <w:trHeight w:val="325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14:paraId="056F46C7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FAF0D9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88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F68348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0.98(d), 1.03(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1741D1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44AEB2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8.78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EE85E1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35.01 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92F0D0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2D40DD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03795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51E4E4D" w14:textId="77777777" w:rsidR="0017300F" w:rsidRPr="005815B8" w:rsidRDefault="00911D3B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</w:tr>
      <w:tr w:rsidR="0017300F" w:rsidRPr="005815B8" w14:paraId="1906160B" w14:textId="77777777" w:rsidTr="00B86F73">
        <w:trPr>
          <w:trHeight w:val="331"/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0B48ADA3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3A103E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8E060C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0.93(t), 0.99(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8AC703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0190F7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230329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1.78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3D14EA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580065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0427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413DCAF" w14:textId="77777777" w:rsidR="0017300F" w:rsidRPr="005815B8" w:rsidRDefault="00911D3B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</w:tr>
      <w:tr w:rsidR="0017300F" w:rsidRPr="005815B8" w14:paraId="7D108B09" w14:textId="77777777" w:rsidTr="00B86F73">
        <w:trPr>
          <w:trHeight w:val="331"/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19887020" w14:textId="77777777" w:rsidR="0017300F" w:rsidRPr="00320373" w:rsidRDefault="00DB7C5C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-Hydroxyisobutyr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24415" w14:textId="77777777" w:rsidR="0017300F" w:rsidRPr="00320373" w:rsidRDefault="009175B6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72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3AA5E7" w14:textId="77777777" w:rsidR="0017300F" w:rsidRPr="00320373" w:rsidRDefault="009175B6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35(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FB8BAC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2A2FE2" w14:textId="77777777" w:rsidR="0017300F" w:rsidRPr="00320373" w:rsidRDefault="00F246E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D5A8B" w:rsidRPr="003203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.90 ± </w:t>
            </w:r>
            <w:r w:rsidR="00AD5A8B" w:rsidRPr="00320373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7BC83E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60.73 ± 28.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BDD5E0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-0.6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C2ED09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91583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60C3315" w14:textId="77777777" w:rsidR="0017300F" w:rsidRPr="005815B8" w:rsidRDefault="00BB6988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7300F" w:rsidRPr="005815B8" w14:paraId="42C3A7F7" w14:textId="77777777" w:rsidTr="00B86F73">
        <w:trPr>
          <w:trHeight w:val="264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14:paraId="7EB2D360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LDL/VLD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63F480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A79841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0.87(m), 1.27(m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88F9F0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E93DA2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2.97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EE5AB3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46.34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7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1A5F9E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D2FB06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0289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6F51216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08BD24C1" w14:textId="77777777" w:rsidTr="00B86F73">
        <w:trPr>
          <w:trHeight w:val="283"/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670F7DA1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536D97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A02D79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43(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FD38DA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7AB805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F273D5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AD5A8B" w:rsidRPr="0032037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± 2.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527EF4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6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D48E7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1146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C42C645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709</w:t>
            </w:r>
          </w:p>
        </w:tc>
      </w:tr>
      <w:tr w:rsidR="0017300F" w:rsidRPr="005815B8" w14:paraId="7333621E" w14:textId="77777777" w:rsidTr="00B86F73">
        <w:trPr>
          <w:trHeight w:val="271"/>
          <w:jc w:val="center"/>
        </w:trPr>
        <w:tc>
          <w:tcPr>
            <w:tcW w:w="1951" w:type="dxa"/>
          </w:tcPr>
          <w:p w14:paraId="5B37B1DD" w14:textId="77777777" w:rsidR="0017300F" w:rsidRPr="00320373" w:rsidRDefault="0017300F" w:rsidP="00DD6FC5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eastAsiaTheme="minorEastAsia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276" w:type="dxa"/>
          </w:tcPr>
          <w:p w14:paraId="02AF5C82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62</w:t>
            </w:r>
          </w:p>
        </w:tc>
        <w:tc>
          <w:tcPr>
            <w:tcW w:w="2268" w:type="dxa"/>
          </w:tcPr>
          <w:p w14:paraId="1C7C85F3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03(m), 2.36(m), 3.43(m)</w:t>
            </w:r>
          </w:p>
        </w:tc>
        <w:tc>
          <w:tcPr>
            <w:tcW w:w="850" w:type="dxa"/>
          </w:tcPr>
          <w:p w14:paraId="702B80E3" w14:textId="77777777" w:rsidR="0017300F" w:rsidRPr="00320373" w:rsidRDefault="005264DE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4FFC6B7E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2126" w:type="dxa"/>
          </w:tcPr>
          <w:p w14:paraId="21B49153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76" w:type="dxa"/>
          </w:tcPr>
          <w:p w14:paraId="2737DABF" w14:textId="77777777" w:rsidR="0017300F" w:rsidRPr="00320373" w:rsidRDefault="00511FD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675</w:t>
            </w:r>
          </w:p>
        </w:tc>
        <w:tc>
          <w:tcPr>
            <w:tcW w:w="1134" w:type="dxa"/>
          </w:tcPr>
          <w:p w14:paraId="24CF90B4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38476</w:t>
            </w:r>
          </w:p>
        </w:tc>
        <w:tc>
          <w:tcPr>
            <w:tcW w:w="1308" w:type="dxa"/>
          </w:tcPr>
          <w:p w14:paraId="49EF0F86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</w:tr>
      <w:tr w:rsidR="0017300F" w:rsidRPr="005815B8" w14:paraId="0EFA6004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547FBF5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glyco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999E94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654C8F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07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36FE03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BBA0DE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73.74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43.6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172E14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14.73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4.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4F8F68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-0.5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D4FF6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5138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D317FA3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17300F" w:rsidRPr="005815B8" w14:paraId="060051B1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6423E17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54BA85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165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8442B5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22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FFCAAF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0F6680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DC2EEA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00AEDB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5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40FE78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4505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F6F258D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6C486B3C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54AA102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F9BED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2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DD908B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36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FED5E0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5FC0C0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2.92 ± 4.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725F70" w14:textId="77777777" w:rsidR="0017300F" w:rsidRPr="00320373" w:rsidRDefault="00AD5A8B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3.95 ± 8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C435C9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-0.7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5041A7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4600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EF37125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1582C" w:rsidRPr="005815B8" w14:paraId="78B9D3CA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146D1FC" w14:textId="77777777" w:rsidR="0001582C" w:rsidRPr="00320373" w:rsidRDefault="0001582C" w:rsidP="0001582C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28DB0" w14:textId="77777777" w:rsidR="0001582C" w:rsidRPr="00320373" w:rsidRDefault="0001582C" w:rsidP="0001582C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64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3243F2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14(m), 2.46(m), 3.79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657ECB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BE1075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1.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8A22C2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6.27 ± 1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64468B" w14:textId="77777777" w:rsidR="0001582C" w:rsidRPr="00320373" w:rsidRDefault="0001582C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8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F302B6" w14:textId="77777777" w:rsidR="0001582C" w:rsidRPr="00320373" w:rsidRDefault="0001582C" w:rsidP="000158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3144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DBBCD26" w14:textId="77777777" w:rsidR="0001582C" w:rsidRPr="005815B8" w:rsidRDefault="0001582C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1582C" w:rsidRPr="005815B8" w14:paraId="058F3D4F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BFED3F0" w14:textId="77777777" w:rsidR="0001582C" w:rsidRPr="00320373" w:rsidRDefault="0001582C" w:rsidP="0001582C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1552DD" w14:textId="77777777" w:rsidR="0001582C" w:rsidRPr="00320373" w:rsidRDefault="0001582C" w:rsidP="0001582C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69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18B65D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13(s), 2.63(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18CB99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47A72A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6.22 ± 3.9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E4D665" w14:textId="77777777" w:rsidR="0001582C" w:rsidRPr="00320373" w:rsidRDefault="0001582C" w:rsidP="0001582C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7.0 ± 1.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0195F7" w14:textId="77777777" w:rsidR="0001582C" w:rsidRPr="00320373" w:rsidRDefault="0001582C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E30430" w14:textId="77777777" w:rsidR="0001582C" w:rsidRPr="00320373" w:rsidRDefault="0001582C" w:rsidP="000158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24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0248F03" w14:textId="77777777" w:rsidR="0001582C" w:rsidRPr="005815B8" w:rsidRDefault="0001582C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</w:tr>
      <w:tr w:rsidR="0017300F" w:rsidRPr="005815B8" w14:paraId="595E423D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32FC3A8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trimethylam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71FA92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9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A67427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89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C2D017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B5C69E" w14:textId="77777777" w:rsidR="0017300F" w:rsidRPr="00320373" w:rsidRDefault="00BB0A3A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55 ± 3.1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916115" w14:textId="77777777" w:rsidR="0017300F" w:rsidRPr="00320373" w:rsidRDefault="00BB0A3A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0.95 ± 0.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46399F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1D5E2F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7567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BB2E73F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</w:tr>
      <w:tr w:rsidR="0017300F" w:rsidRPr="005815B8" w14:paraId="60CF07F9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02013A7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creatine phosph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9E99F4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15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84E688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04(s), 3.93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8CAE6C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0C35DC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2.84 ± 8.5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7AFD7C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8.87 ± 12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5B393D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AFC608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5048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14CF7E5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5FB72FB6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171B7FF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AC71A1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2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8FE59D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25(t), 3.42(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6878E3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F2542C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1.54 ± 5.8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940AEB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40.5 ± 8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739D08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8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5C1691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6835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BDAB0A4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38B316FA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1AE326F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D19394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3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178B01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55(m), 3.65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3C70F8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C69822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8.47 ± 7.4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C7397B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5.14 ± 9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F4D117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-0.6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063C0B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2.1228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F3A3FEC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5815B8" w14:paraId="22FA09D6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9855148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8C168B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8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498EBE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84(m), 3.96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F5C400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6CF796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7.79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630931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  <w:r w:rsidR="0017300F"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 xml:space="preserve"> 2.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644C29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CA6C94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6379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9B43FA2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C4A01" w:rsidRPr="005815B8" w14:paraId="184A00DD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D58245E" w14:textId="77777777" w:rsidR="008C4A01" w:rsidRPr="00320373" w:rsidRDefault="008C4A01" w:rsidP="008C4A0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780AE1" w14:textId="77777777" w:rsidR="008C4A01" w:rsidRPr="00320373" w:rsidRDefault="008C4A01" w:rsidP="008C4A0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4646C2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32(d), 4.11(q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156554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DD3416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96.32 ± 22.5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241167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48.26 ± 22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BC54FE" w14:textId="77777777" w:rsidR="008C4A01" w:rsidRPr="00320373" w:rsidRDefault="008C4A01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154D12" w14:textId="77777777" w:rsidR="008C4A01" w:rsidRPr="00320373" w:rsidRDefault="008C4A01" w:rsidP="008C4A0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3233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23A793E" w14:textId="77777777" w:rsidR="008C4A01" w:rsidRPr="005815B8" w:rsidRDefault="008C4A01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08</w:t>
            </w:r>
          </w:p>
        </w:tc>
      </w:tr>
      <w:tr w:rsidR="0017300F" w:rsidRPr="005815B8" w14:paraId="5823DBE8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A0FE0BF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allanto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2DF4A5" w14:textId="77777777" w:rsidR="0017300F" w:rsidRPr="00320373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46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0F6869" w14:textId="77777777" w:rsidR="0017300F" w:rsidRPr="00320373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38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255166" w14:textId="77777777" w:rsidR="0017300F" w:rsidRPr="00320373" w:rsidRDefault="00DD6FC5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B073F3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7.40 ± 1.6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5CE61A" w14:textId="77777777" w:rsidR="0017300F" w:rsidRPr="00320373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73 ± 1.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F44F75" w14:textId="77777777" w:rsidR="0017300F" w:rsidRPr="00320373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9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991771" w14:textId="77777777" w:rsidR="0017300F" w:rsidRPr="00320373" w:rsidRDefault="00197903" w:rsidP="00DD6FC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1086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1251F06" w14:textId="77777777" w:rsidR="0017300F" w:rsidRPr="005815B8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8C4A01" w:rsidRPr="005815B8" w14:paraId="6CA03659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2B82BFE" w14:textId="77777777" w:rsidR="008C4A01" w:rsidRPr="00320373" w:rsidRDefault="008C4A01" w:rsidP="008C4A0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7CB1E0" w14:textId="77777777" w:rsidR="008C4A01" w:rsidRPr="00320373" w:rsidRDefault="008C4A01" w:rsidP="008C4A01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15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C0A8EE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6.89(m), 7.18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1D8208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320373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12695E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3.47 ± 1.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60E350" w14:textId="77777777" w:rsidR="008C4A01" w:rsidRPr="00320373" w:rsidRDefault="008C4A01" w:rsidP="008C4A01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5.16 ± 0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D3552" w14:textId="77777777" w:rsidR="008C4A01" w:rsidRPr="00320373" w:rsidRDefault="008C4A01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F39303" w14:textId="77777777" w:rsidR="008C4A01" w:rsidRPr="00320373" w:rsidRDefault="008C4A01" w:rsidP="008C4A0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0373">
              <w:rPr>
                <w:rFonts w:ascii="Times New Roman" w:hAnsi="Times New Roman" w:cs="Times New Roman"/>
                <w:sz w:val="18"/>
                <w:szCs w:val="18"/>
              </w:rPr>
              <w:t>1.8399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85B9641" w14:textId="77777777" w:rsidR="008C4A01" w:rsidRPr="005815B8" w:rsidRDefault="008C4A01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7300F" w:rsidRPr="00DD6FC5" w14:paraId="45CC003E" w14:textId="77777777" w:rsidTr="00B86F73">
        <w:trPr>
          <w:trHeight w:val="352"/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5951D31D" w14:textId="77777777" w:rsidR="0017300F" w:rsidRPr="005815B8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1CF732" w14:textId="77777777" w:rsidR="0017300F" w:rsidRPr="005815B8" w:rsidRDefault="0017300F" w:rsidP="00DD6FC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DB0082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441612" w14:textId="77777777" w:rsidR="0017300F" w:rsidRPr="005815B8" w:rsidRDefault="0017300F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7.35(m), 7.41(m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0FB9BC" w14:textId="77777777" w:rsidR="0017300F" w:rsidRPr="005815B8" w:rsidRDefault="00EC326B" w:rsidP="00DD6FC5">
            <w:pPr>
              <w:spacing w:line="220" w:lineRule="atLeast"/>
              <w:jc w:val="center"/>
              <w:rPr>
                <w:rFonts w:asciiTheme="minorEastAsia" w:eastAsiaTheme="minorEastAsia" w:hAnsiTheme="minorEastAsia" w:cs="Times New Roman"/>
                <w:sz w:val="18"/>
                <w:szCs w:val="18"/>
              </w:rPr>
            </w:pPr>
            <w:r w:rsidRPr="005815B8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552B41" w14:textId="77777777" w:rsidR="0017300F" w:rsidRPr="005815B8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  <w:r w:rsidR="0017300F"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691ACE" w14:textId="77777777" w:rsidR="0017300F" w:rsidRPr="005815B8" w:rsidRDefault="0062663D" w:rsidP="00DD6FC5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  <w:r w:rsidR="0017300F" w:rsidRPr="005815B8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300F" w:rsidRPr="005815B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362188" w14:textId="77777777" w:rsidR="0017300F" w:rsidRPr="005815B8" w:rsidRDefault="00365D34" w:rsidP="00B86F73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B1504C" w14:textId="77777777" w:rsidR="0017300F" w:rsidRPr="005815B8" w:rsidRDefault="00197903" w:rsidP="00DD6FC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12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B62510C" w14:textId="77777777" w:rsidR="0017300F" w:rsidRPr="00DD6FC5" w:rsidRDefault="0017300F" w:rsidP="0076570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5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B6988" w:rsidRPr="005815B8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</w:tr>
    </w:tbl>
    <w:p w14:paraId="3E321DEB" w14:textId="77777777" w:rsidR="004358AB" w:rsidRPr="00DD6FC5" w:rsidRDefault="004358AB" w:rsidP="00320373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bookmarkStart w:id="2" w:name="_GoBack"/>
      <w:bookmarkEnd w:id="2"/>
    </w:p>
    <w:sectPr w:rsidR="004358AB" w:rsidRPr="00DD6FC5" w:rsidSect="004364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40" w:bottom="1418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FD0D2" w14:textId="77777777" w:rsidR="00B005D7" w:rsidRDefault="00B005D7" w:rsidP="001F13DB">
      <w:pPr>
        <w:spacing w:after="0"/>
      </w:pPr>
      <w:r>
        <w:separator/>
      </w:r>
    </w:p>
  </w:endnote>
  <w:endnote w:type="continuationSeparator" w:id="0">
    <w:p w14:paraId="0168F182" w14:textId="77777777" w:rsidR="00B005D7" w:rsidRDefault="00B005D7" w:rsidP="001F13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39A49" w14:textId="77777777" w:rsidR="002855E5" w:rsidRDefault="00285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D4EC8" w14:textId="77777777" w:rsidR="002855E5" w:rsidRDefault="00285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B90896" w14:textId="77777777" w:rsidR="002855E5" w:rsidRDefault="00285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71F58" w14:textId="77777777" w:rsidR="00B005D7" w:rsidRDefault="00B005D7" w:rsidP="001F13DB">
      <w:pPr>
        <w:spacing w:after="0"/>
      </w:pPr>
      <w:r>
        <w:separator/>
      </w:r>
    </w:p>
  </w:footnote>
  <w:footnote w:type="continuationSeparator" w:id="0">
    <w:p w14:paraId="505C4A77" w14:textId="77777777" w:rsidR="00B005D7" w:rsidRDefault="00B005D7" w:rsidP="001F13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A7492" w14:textId="77777777" w:rsidR="002855E5" w:rsidRDefault="002855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771AAA" w14:textId="77777777" w:rsidR="002855E5" w:rsidRPr="00C523BC" w:rsidRDefault="002855E5" w:rsidP="002855E5">
    <w:pPr>
      <w:pStyle w:val="Heading2"/>
      <w:numPr>
        <w:ilvl w:val="0"/>
        <w:numId w:val="0"/>
      </w:numPr>
      <w:jc w:val="center"/>
    </w:pPr>
    <w:r w:rsidRPr="00751804">
      <w:t>Supplementary Table 2.</w:t>
    </w:r>
    <w:r w:rsidRPr="00C523BC">
      <w:rPr>
        <w:b w:val="0"/>
      </w:rPr>
      <w:t xml:space="preserve"> </w:t>
    </w:r>
    <w:r>
      <w:rPr>
        <w:b w:val="0"/>
      </w:rPr>
      <w:t>P</w:t>
    </w:r>
    <w:r w:rsidRPr="005B75ED">
      <w:rPr>
        <w:b w:val="0"/>
      </w:rPr>
      <w:t xml:space="preserve">otential marker metabolites in the plasma of triptolide-treated mice </w:t>
    </w:r>
    <w:r w:rsidRPr="005B75ED">
      <w:rPr>
        <w:b w:val="0"/>
        <w:i/>
      </w:rPr>
      <w:t>vs.</w:t>
    </w:r>
    <w:r w:rsidRPr="005B75ED">
      <w:rPr>
        <w:b w:val="0"/>
      </w:rPr>
      <w:t xml:space="preserve"> tumour-bearing mice.</w:t>
    </w:r>
  </w:p>
  <w:p w14:paraId="1E46AC0C" w14:textId="77777777" w:rsidR="00F04F5A" w:rsidRPr="002855E5" w:rsidRDefault="00F04F5A" w:rsidP="002855E5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1AF84" w14:textId="77777777" w:rsidR="002855E5" w:rsidRDefault="002855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967CE"/>
    <w:multiLevelType w:val="multilevel"/>
    <w:tmpl w:val="197607DE"/>
    <w:lvl w:ilvl="0">
      <w:start w:val="1"/>
      <w:numFmt w:val="decimal"/>
      <w:lvlText w:val="%1.0"/>
      <w:lvlJc w:val="left"/>
      <w:pPr>
        <w:ind w:left="93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1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1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55" w:hanging="1440"/>
      </w:pPr>
      <w:rPr>
        <w:rFonts w:hint="default"/>
      </w:rPr>
    </w:lvl>
  </w:abstractNum>
  <w:abstractNum w:abstractNumId="1" w15:restartNumberingAfterBreak="0">
    <w:nsid w:val="060C3CAB"/>
    <w:multiLevelType w:val="multilevel"/>
    <w:tmpl w:val="197607DE"/>
    <w:lvl w:ilvl="0">
      <w:start w:val="1"/>
      <w:numFmt w:val="decimal"/>
      <w:lvlText w:val="%1.0"/>
      <w:lvlJc w:val="left"/>
      <w:pPr>
        <w:ind w:left="93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1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1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55" w:hanging="144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9F03001"/>
    <w:multiLevelType w:val="multilevel"/>
    <w:tmpl w:val="F3EA10E0"/>
    <w:lvl w:ilvl="0">
      <w:start w:val="1"/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5EFF"/>
    <w:rsid w:val="00011A21"/>
    <w:rsid w:val="0001582C"/>
    <w:rsid w:val="00032153"/>
    <w:rsid w:val="00072177"/>
    <w:rsid w:val="0008286B"/>
    <w:rsid w:val="000C36FD"/>
    <w:rsid w:val="000C4272"/>
    <w:rsid w:val="000C6C3D"/>
    <w:rsid w:val="000E6D64"/>
    <w:rsid w:val="000F1CE5"/>
    <w:rsid w:val="001729BC"/>
    <w:rsid w:val="0017300F"/>
    <w:rsid w:val="00175DFF"/>
    <w:rsid w:val="00176422"/>
    <w:rsid w:val="00193FC7"/>
    <w:rsid w:val="00197903"/>
    <w:rsid w:val="001A2917"/>
    <w:rsid w:val="001B7651"/>
    <w:rsid w:val="001D43D5"/>
    <w:rsid w:val="001E42A7"/>
    <w:rsid w:val="001E7FE4"/>
    <w:rsid w:val="001F13DB"/>
    <w:rsid w:val="001F237E"/>
    <w:rsid w:val="00200232"/>
    <w:rsid w:val="00211E34"/>
    <w:rsid w:val="00220B9E"/>
    <w:rsid w:val="00222718"/>
    <w:rsid w:val="00224B20"/>
    <w:rsid w:val="002855E5"/>
    <w:rsid w:val="002951C6"/>
    <w:rsid w:val="00295D16"/>
    <w:rsid w:val="002A110D"/>
    <w:rsid w:val="002F1F5A"/>
    <w:rsid w:val="002F67D4"/>
    <w:rsid w:val="002F7D91"/>
    <w:rsid w:val="0031688C"/>
    <w:rsid w:val="00320373"/>
    <w:rsid w:val="00323B43"/>
    <w:rsid w:val="00326BA5"/>
    <w:rsid w:val="0033598D"/>
    <w:rsid w:val="00365D34"/>
    <w:rsid w:val="00396A5A"/>
    <w:rsid w:val="003A1DC3"/>
    <w:rsid w:val="003C0E95"/>
    <w:rsid w:val="003D37D8"/>
    <w:rsid w:val="003D54EB"/>
    <w:rsid w:val="00426133"/>
    <w:rsid w:val="004358AB"/>
    <w:rsid w:val="004364E7"/>
    <w:rsid w:val="00442423"/>
    <w:rsid w:val="00443884"/>
    <w:rsid w:val="004A7E6C"/>
    <w:rsid w:val="004C081D"/>
    <w:rsid w:val="004C0B97"/>
    <w:rsid w:val="004C2C9E"/>
    <w:rsid w:val="004C58BC"/>
    <w:rsid w:val="004D0B49"/>
    <w:rsid w:val="004D0D8A"/>
    <w:rsid w:val="004F2119"/>
    <w:rsid w:val="00507831"/>
    <w:rsid w:val="00511FD4"/>
    <w:rsid w:val="005249E3"/>
    <w:rsid w:val="005264DE"/>
    <w:rsid w:val="00537454"/>
    <w:rsid w:val="00540A3B"/>
    <w:rsid w:val="005815B8"/>
    <w:rsid w:val="00593BDA"/>
    <w:rsid w:val="00597774"/>
    <w:rsid w:val="005C013B"/>
    <w:rsid w:val="005C42E6"/>
    <w:rsid w:val="005C6751"/>
    <w:rsid w:val="005E44F9"/>
    <w:rsid w:val="005F581A"/>
    <w:rsid w:val="006016B3"/>
    <w:rsid w:val="00611720"/>
    <w:rsid w:val="0061180B"/>
    <w:rsid w:val="006230CE"/>
    <w:rsid w:val="0062663D"/>
    <w:rsid w:val="00651B90"/>
    <w:rsid w:val="00655592"/>
    <w:rsid w:val="006673F5"/>
    <w:rsid w:val="00681263"/>
    <w:rsid w:val="0068385D"/>
    <w:rsid w:val="006851DE"/>
    <w:rsid w:val="006A11F3"/>
    <w:rsid w:val="006C26D7"/>
    <w:rsid w:val="006D5493"/>
    <w:rsid w:val="007164AC"/>
    <w:rsid w:val="00721B80"/>
    <w:rsid w:val="0073058A"/>
    <w:rsid w:val="0073375B"/>
    <w:rsid w:val="00740385"/>
    <w:rsid w:val="00756129"/>
    <w:rsid w:val="00765708"/>
    <w:rsid w:val="00774A32"/>
    <w:rsid w:val="007B5602"/>
    <w:rsid w:val="007C115A"/>
    <w:rsid w:val="007D4E5D"/>
    <w:rsid w:val="007E6CB1"/>
    <w:rsid w:val="007E7DC5"/>
    <w:rsid w:val="007F3631"/>
    <w:rsid w:val="007F4F0B"/>
    <w:rsid w:val="0081454E"/>
    <w:rsid w:val="0084312A"/>
    <w:rsid w:val="00855585"/>
    <w:rsid w:val="008A4923"/>
    <w:rsid w:val="008B7726"/>
    <w:rsid w:val="008C4A01"/>
    <w:rsid w:val="008C55A0"/>
    <w:rsid w:val="008C61B1"/>
    <w:rsid w:val="008F1DD2"/>
    <w:rsid w:val="00910DC9"/>
    <w:rsid w:val="00911D3B"/>
    <w:rsid w:val="00912BE3"/>
    <w:rsid w:val="009139C0"/>
    <w:rsid w:val="00914C02"/>
    <w:rsid w:val="009175B6"/>
    <w:rsid w:val="00940A7F"/>
    <w:rsid w:val="00955DE4"/>
    <w:rsid w:val="009C6594"/>
    <w:rsid w:val="009C7F44"/>
    <w:rsid w:val="009D078D"/>
    <w:rsid w:val="009D09E7"/>
    <w:rsid w:val="009D71ED"/>
    <w:rsid w:val="009E41E8"/>
    <w:rsid w:val="009E5514"/>
    <w:rsid w:val="009F7C7E"/>
    <w:rsid w:val="00A0335E"/>
    <w:rsid w:val="00A05430"/>
    <w:rsid w:val="00A20F50"/>
    <w:rsid w:val="00A2409E"/>
    <w:rsid w:val="00A30257"/>
    <w:rsid w:val="00A3621F"/>
    <w:rsid w:val="00A67E3A"/>
    <w:rsid w:val="00A840A9"/>
    <w:rsid w:val="00AC20E7"/>
    <w:rsid w:val="00AD3110"/>
    <w:rsid w:val="00AD5A8B"/>
    <w:rsid w:val="00AE122A"/>
    <w:rsid w:val="00AF21EC"/>
    <w:rsid w:val="00AF5411"/>
    <w:rsid w:val="00B005D7"/>
    <w:rsid w:val="00B20376"/>
    <w:rsid w:val="00B22E28"/>
    <w:rsid w:val="00B36AA0"/>
    <w:rsid w:val="00B4786B"/>
    <w:rsid w:val="00B61D45"/>
    <w:rsid w:val="00B86F73"/>
    <w:rsid w:val="00BA2642"/>
    <w:rsid w:val="00BB0A3A"/>
    <w:rsid w:val="00BB1CD5"/>
    <w:rsid w:val="00BB6988"/>
    <w:rsid w:val="00BE165B"/>
    <w:rsid w:val="00BE453F"/>
    <w:rsid w:val="00C26834"/>
    <w:rsid w:val="00C657ED"/>
    <w:rsid w:val="00C919A1"/>
    <w:rsid w:val="00CB5643"/>
    <w:rsid w:val="00CC5391"/>
    <w:rsid w:val="00CE6AFF"/>
    <w:rsid w:val="00D21203"/>
    <w:rsid w:val="00D3001F"/>
    <w:rsid w:val="00D31D50"/>
    <w:rsid w:val="00D70F9B"/>
    <w:rsid w:val="00DA3019"/>
    <w:rsid w:val="00DB1D13"/>
    <w:rsid w:val="00DB295F"/>
    <w:rsid w:val="00DB7C5C"/>
    <w:rsid w:val="00DC3247"/>
    <w:rsid w:val="00DC4EA9"/>
    <w:rsid w:val="00DD6FC5"/>
    <w:rsid w:val="00DE4D6B"/>
    <w:rsid w:val="00E46051"/>
    <w:rsid w:val="00E732E4"/>
    <w:rsid w:val="00E93FC0"/>
    <w:rsid w:val="00EA535A"/>
    <w:rsid w:val="00EC326B"/>
    <w:rsid w:val="00ED138E"/>
    <w:rsid w:val="00F04F5A"/>
    <w:rsid w:val="00F176D6"/>
    <w:rsid w:val="00F246EB"/>
    <w:rsid w:val="00F43DCF"/>
    <w:rsid w:val="00F66BA5"/>
    <w:rsid w:val="00F84764"/>
    <w:rsid w:val="00F94A1A"/>
    <w:rsid w:val="00FA66E6"/>
    <w:rsid w:val="00FB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D6B0138"/>
  <w15:docId w15:val="{D5D64068-B197-404F-9831-CD37013F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855E5"/>
    <w:pPr>
      <w:numPr>
        <w:numId w:val="4"/>
      </w:numPr>
      <w:adjustRightInd/>
      <w:snapToGrid/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55E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55E5"/>
    <w:pPr>
      <w:keepNext/>
      <w:keepLines/>
      <w:numPr>
        <w:ilvl w:val="2"/>
        <w:numId w:val="4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val="en-GB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55E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55E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3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3D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3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3D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1F13D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0A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A9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611720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2"/>
    <w:rsid w:val="002855E5"/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855E5"/>
    <w:rPr>
      <w:rFonts w:ascii="Times New Roman" w:eastAsia="Cambria" w:hAnsi="Times New Roman" w:cs="Times New Roman"/>
      <w:b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855E5"/>
    <w:rPr>
      <w:rFonts w:ascii="Times New Roman" w:eastAsiaTheme="majorEastAsia" w:hAnsi="Times New Roman" w:cstheme="majorBidi"/>
      <w:b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855E5"/>
    <w:rPr>
      <w:rFonts w:ascii="Times New Roman" w:eastAsiaTheme="majorEastAsia" w:hAnsi="Times New Roman" w:cstheme="majorBidi"/>
      <w:b/>
      <w:iCs/>
      <w:sz w:val="24"/>
      <w:szCs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855E5"/>
    <w:rPr>
      <w:rFonts w:ascii="Times New Roman" w:eastAsiaTheme="majorEastAsia" w:hAnsi="Times New Roman" w:cstheme="majorBidi"/>
      <w:b/>
      <w:iCs/>
      <w:sz w:val="24"/>
      <w:szCs w:val="24"/>
      <w:lang w:val="en-GB" w:eastAsia="en-US"/>
    </w:rPr>
  </w:style>
  <w:style w:type="numbering" w:customStyle="1" w:styleId="Headings">
    <w:name w:val="Headings"/>
    <w:uiPriority w:val="99"/>
    <w:rsid w:val="002855E5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34</cp:revision>
  <dcterms:created xsi:type="dcterms:W3CDTF">2015-12-07T04:46:00Z</dcterms:created>
  <dcterms:modified xsi:type="dcterms:W3CDTF">2019-09-13T10:06:00Z</dcterms:modified>
</cp:coreProperties>
</file>